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rPr>
          <w:sz w:val="28"/>
          <w:szCs w:val="24"/>
        </w:rPr>
      </w:pPr>
      <w:r>
        <w:rPr>
          <w:rFonts w:hint="eastAsia" w:eastAsia="宋体"/>
          <w:sz w:val="28"/>
          <w:szCs w:val="24"/>
          <w:lang w:val="en-US" w:eastAsia="zh-CN"/>
        </w:rPr>
        <w:t>Appendix S1 Search strategy</w:t>
      </w:r>
    </w:p>
    <w:p>
      <w:pPr>
        <w:pStyle w:val="2"/>
        <w:keepNext w:val="0"/>
        <w:keepLines w:val="0"/>
        <w:pageBreakBefore w:val="0"/>
        <w:widowControl/>
        <w:numPr>
          <w:numId w:val="0"/>
        </w:numPr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79" w:beforeAutospacing="0" w:after="79" w:afterAutospacing="0" w:line="240" w:lineRule="auto"/>
        <w:ind w:leftChars="0" w:right="0" w:rightChars="0"/>
        <w:jc w:val="both"/>
        <w:textAlignment w:val="auto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color="auto" w:fill="FFFFFF"/>
          <w:lang w:val="en-US" w:eastAsia="zh-CN"/>
        </w:rPr>
        <w:t>MESH: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Carotid Intima-Media Thicknes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color="auto" w:fill="FFFFFF"/>
          <w:lang w:val="en-US" w:eastAsia="zh-CN"/>
        </w:rPr>
        <w:t>FREEDOM WORDS: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Carotid Intima Media Thicknes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Intima-Media Thickness, Carotid</w:t>
      </w:r>
    </w:p>
    <w:p>
      <w:pPr>
        <w:pStyle w:val="2"/>
        <w:keepNext w:val="0"/>
        <w:keepLines w:val="0"/>
        <w:pageBreakBefore w:val="0"/>
        <w:widowControl/>
        <w:numPr>
          <w:numId w:val="0"/>
        </w:numPr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79" w:beforeAutospacing="0" w:after="79" w:afterAutospacing="0" w:line="240" w:lineRule="auto"/>
        <w:ind w:leftChars="0" w:right="0" w:rightChars="0"/>
        <w:jc w:val="both"/>
        <w:textAlignment w:val="auto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</w:pPr>
      <w:bookmarkStart w:id="0" w:name="OLE_LINK28"/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color="auto" w:fill="FFFFFF"/>
          <w:lang w:val="en-US" w:eastAsia="zh-CN"/>
        </w:rPr>
        <w:t>MESH: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Atherosclerosis</w:t>
      </w:r>
    </w:p>
    <w:bookmarkEnd w:id="0"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color="auto" w:fill="FFFFFF"/>
          <w:lang w:val="en-US" w:eastAsia="zh-CN"/>
        </w:rPr>
        <w:t>FREEDOM WORDS: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Atheroscleros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Atherogenesi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bookmarkStart w:id="1" w:name="OLE_LINK29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Atherogeneses</w:t>
      </w:r>
      <w:bookmarkEnd w:id="1"/>
      <w:bookmarkStart w:id="79" w:name="_GoBack"/>
      <w:bookmarkEnd w:id="79"/>
    </w:p>
    <w:p>
      <w:pPr>
        <w:pStyle w:val="2"/>
        <w:keepNext w:val="0"/>
        <w:keepLines w:val="0"/>
        <w:pageBreakBefore w:val="0"/>
        <w:widowControl/>
        <w:numPr>
          <w:numId w:val="0"/>
        </w:numPr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79" w:beforeAutospacing="0" w:after="79" w:afterAutospacing="0" w:line="240" w:lineRule="auto"/>
        <w:ind w:leftChars="0" w:right="0" w:rightChars="0"/>
        <w:jc w:val="both"/>
        <w:textAlignment w:val="auto"/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color="auto" w:fill="FFFFFF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color="auto" w:fill="FFFFFF"/>
        </w:rPr>
        <w:t>Hypoglycemic Agent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</w:pPr>
      <w:bookmarkStart w:id="2" w:name="OLE_LINK80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(Gliclazide) or </w:t>
      </w:r>
      <w:bookmarkStart w:id="3" w:name="OLE_LINK11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(glibenclamide</w:t>
      </w:r>
      <w:bookmarkEnd w:id="3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) or </w:t>
      </w:r>
      <w:bookmarkStart w:id="4" w:name="OLE_LINK54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(glimepiride</w:t>
      </w:r>
      <w:bookmarkEnd w:id="4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) or </w:t>
      </w:r>
      <w:bookmarkStart w:id="5" w:name="OLE_LINK55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(sulfonylurea</w:t>
      </w:r>
      <w:bookmarkEnd w:id="5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) or</w:t>
      </w:r>
      <w:bookmarkStart w:id="6" w:name="OLE_LINK12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 </w:t>
      </w:r>
      <w:bookmarkStart w:id="7" w:name="OLE_LINK1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(</w:t>
      </w:r>
      <w:bookmarkStart w:id="8" w:name="OLE_LINK56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pioglitazone</w:t>
      </w:r>
      <w:bookmarkEnd w:id="6"/>
      <w:bookmarkEnd w:id="7"/>
      <w:bookmarkEnd w:id="8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) or (thiazolidine) or (thiazolidinediones) or (</w:t>
      </w:r>
      <w:bookmarkStart w:id="9" w:name="OLE_LINK57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sodium glucose co-transporter 2 inhibitor</w:t>
      </w:r>
      <w:bookmarkEnd w:id="9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) or </w:t>
      </w:r>
      <w:bookmarkStart w:id="10" w:name="OLE_LINK13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（sodium glucose co-transporter 2</w:t>
      </w:r>
      <w:bookmarkEnd w:id="10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） or （</w:t>
      </w:r>
      <w:bookmarkStart w:id="11" w:name="OLE_LINK30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sodium glucose co-transporter 2</w:t>
      </w:r>
      <w:bookmarkEnd w:id="11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） or （</w:t>
      </w:r>
      <w:bookmarkStart w:id="12" w:name="OLE_LINK31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ipragliflozin</w:t>
      </w:r>
      <w:bookmarkEnd w:id="12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） or （dapagliflozin） or </w:t>
      </w:r>
      <w:bookmarkStart w:id="13" w:name="OLE_LINK2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（luseogliflozin</w:t>
      </w:r>
      <w:bookmarkEnd w:id="13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） or （tofogliflozin） or （</w:t>
      </w:r>
      <w:bookmarkStart w:id="14" w:name="OLE_LINK32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canagliflozin</w:t>
      </w:r>
      <w:bookmarkEnd w:id="14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） or （</w:t>
      </w:r>
      <w:bookmarkStart w:id="15" w:name="OLE_LINK58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empagliflozin</w:t>
      </w:r>
      <w:bookmarkEnd w:id="15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） or（ </w:t>
      </w:r>
      <w:bookmarkStart w:id="16" w:name="OLE_LINK14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biguanides</w:t>
      </w:r>
      <w:bookmarkEnd w:id="16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） or </w:t>
      </w:r>
      <w:bookmarkStart w:id="17" w:name="OLE_LINK3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（</w:t>
      </w:r>
      <w:bookmarkStart w:id="18" w:name="OLE_LINK59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metformin</w:t>
      </w:r>
      <w:bookmarkEnd w:id="17"/>
      <w:bookmarkEnd w:id="18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） or </w:t>
      </w:r>
      <w:bookmarkStart w:id="19" w:name="OLE_LINK4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（acarbose</w:t>
      </w:r>
      <w:bookmarkEnd w:id="19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） or （</w:t>
      </w:r>
      <w:bookmarkStart w:id="20" w:name="OLE_LINK33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voglibose</w:t>
      </w:r>
      <w:bookmarkEnd w:id="20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）or （miglitol） or （</w:t>
      </w:r>
      <w:bookmarkStart w:id="21" w:name="OLE_LINK34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α-glucosidase inhibitor</w:t>
      </w:r>
      <w:bookmarkEnd w:id="21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） or （α glucosidase inhibitor） or </w:t>
      </w:r>
      <w:bookmarkStart w:id="22" w:name="OLE_LINK15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（mitiglinide</w:t>
      </w:r>
      <w:bookmarkEnd w:id="22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） or （</w:t>
      </w:r>
      <w:bookmarkStart w:id="23" w:name="OLE_LINK35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repaglinide</w:t>
      </w:r>
      <w:bookmarkEnd w:id="23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） or （</w:t>
      </w:r>
      <w:bookmarkStart w:id="24" w:name="OLE_LINK36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nateglinide</w:t>
      </w:r>
      <w:bookmarkEnd w:id="24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） or （glinide） or （</w:t>
      </w:r>
      <w:bookmarkStart w:id="25" w:name="OLE_LINK37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incretin</w:t>
      </w:r>
      <w:bookmarkEnd w:id="25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） or （incretins dipeptidyl peptidase 4 Inhibitors） or （</w:t>
      </w:r>
      <w:bookmarkStart w:id="26" w:name="OLE_LINK38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dipeptidyl peptidase 4 inhibitors</w:t>
      </w:r>
      <w:bookmarkEnd w:id="26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） or（ saxagliptin） or （alogliptin） or （linagliptin） or </w:t>
      </w:r>
      <w:bookmarkStart w:id="27" w:name="OLE_LINK5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（</w:t>
      </w:r>
      <w:bookmarkStart w:id="28" w:name="OLE_LINK60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vildagliptin</w:t>
      </w:r>
      <w:bookmarkEnd w:id="27"/>
      <w:bookmarkEnd w:id="28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） or </w:t>
      </w:r>
      <w:bookmarkStart w:id="29" w:name="OLE_LINK16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（</w:t>
      </w:r>
      <w:bookmarkStart w:id="30" w:name="OLE_LINK39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sitagliptin</w:t>
      </w:r>
      <w:bookmarkEnd w:id="29"/>
      <w:bookmarkEnd w:id="30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） or（ teneligliptin） or（ anagliptin） or （</w:t>
      </w:r>
      <w:bookmarkStart w:id="31" w:name="OLE_LINK61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trelagliptin</w:t>
      </w:r>
      <w:bookmarkEnd w:id="31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） or （omarigliptin ）or （</w:t>
      </w:r>
      <w:bookmarkStart w:id="32" w:name="OLE_LINK40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antidiabetic drugs</w:t>
      </w:r>
      <w:bookmarkEnd w:id="32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） or </w:t>
      </w:r>
      <w:bookmarkStart w:id="33" w:name="OLE_LINK6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（</w:t>
      </w:r>
      <w:bookmarkStart w:id="34" w:name="OLE_LINK62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hypoglycemic medications</w:t>
      </w:r>
      <w:bookmarkEnd w:id="34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） </w:t>
      </w:r>
      <w:bookmarkEnd w:id="33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or （hypoglycemic agents）OR </w:t>
      </w:r>
      <w:bookmarkStart w:id="35" w:name="OLE_LINK17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（</w:t>
      </w:r>
      <w:bookmarkStart w:id="36" w:name="OLE_LINK41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gemigliptin</w:t>
      </w:r>
      <w:bookmarkEnd w:id="35"/>
      <w:bookmarkEnd w:id="36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） OR （Dipeptidyl-Peptidase IV Inhibitors） OR （Dipeptidyl Peptidase IV Inhibitors) OR (</w:t>
      </w:r>
      <w:bookmarkStart w:id="37" w:name="OLE_LINK42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DPP-4 Inhibitor</w:t>
      </w:r>
      <w:bookmarkEnd w:id="37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） OR （</w:t>
      </w:r>
      <w:bookmarkStart w:id="38" w:name="OLE_LINK43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DPP 4 Inhibitor</w:t>
      </w:r>
      <w:bookmarkEnd w:id="38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） OR （Inhibitor, DPP-4） OR （</w:t>
      </w:r>
      <w:bookmarkStart w:id="39" w:name="OLE_LINK63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DPP-IV Inhibitor</w:t>
      </w:r>
      <w:bookmarkEnd w:id="39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） OR </w:t>
      </w:r>
      <w:bookmarkStart w:id="40" w:name="OLE_LINK18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（</w:t>
      </w:r>
      <w:bookmarkStart w:id="41" w:name="OLE_LINK44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DPP IV Inhibitor</w:t>
      </w:r>
      <w:bookmarkEnd w:id="41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） </w:t>
      </w:r>
      <w:bookmarkEnd w:id="40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OR （</w:t>
      </w:r>
      <w:bookmarkStart w:id="42" w:name="OLE_LINK45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Inhibitor, DPP-IV</w:t>
      </w:r>
      <w:bookmarkEnd w:id="42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 ）OR（ </w:t>
      </w:r>
      <w:bookmarkStart w:id="43" w:name="OLE_LINK64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DPP-4 Inhibitors</w:t>
      </w:r>
      <w:bookmarkEnd w:id="43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） OR （DPP 4 Inhibitors） OR（ </w:t>
      </w:r>
      <w:bookmarkStart w:id="44" w:name="OLE_LINK46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DPP-IV Inhibitors</w:t>
      </w:r>
      <w:bookmarkEnd w:id="44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） OR （</w:t>
      </w:r>
      <w:bookmarkStart w:id="45" w:name="OLE_LINK65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DPP IV Inhibitors</w:t>
      </w:r>
      <w:bookmarkEnd w:id="45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） OR（ Gliptin） OR （Dipeptidyl Peptidase 4 Inhibitor） OR </w:t>
      </w:r>
      <w:bookmarkStart w:id="46" w:name="OLE_LINK19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（Dipeptidyl-Peptidase IV Inhibitor） </w:t>
      </w:r>
      <w:bookmarkEnd w:id="46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OR （</w:t>
      </w:r>
      <w:bookmarkStart w:id="47" w:name="OLE_LINK66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Dipeptidyl Peptidase IV Inhibitor</w:t>
      </w:r>
      <w:bookmarkEnd w:id="47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） OR （</w:t>
      </w:r>
      <w:bookmarkStart w:id="48" w:name="OLE_LINK47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Inhibitor, Dipeptidyl-Peptidase IV</w:t>
      </w:r>
      <w:bookmarkEnd w:id="48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） OR </w:t>
      </w:r>
      <w:bookmarkStart w:id="49" w:name="OLE_LINK20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（</w:t>
      </w:r>
      <w:bookmarkStart w:id="50" w:name="OLE_LINK67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Dipeptidyl-Peptidase 4 Inhibitor</w:t>
      </w:r>
      <w:bookmarkEnd w:id="49"/>
      <w:bookmarkEnd w:id="50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） OR （Inhibitor, Dipeptidyl-Peptidase 4） OR （Dipeptidyl-Peptidase 4 Inhibitors） OR （</w:t>
      </w:r>
      <w:bookmarkStart w:id="51" w:name="OLE_LINK68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Dipeptidyl Peptidase 4 Inhibitors</w:t>
      </w:r>
      <w:bookmarkEnd w:id="51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） OR （</w:t>
      </w:r>
      <w:bookmarkStart w:id="52" w:name="OLE_LINK48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Gliptins</w:t>
      </w:r>
      <w:bookmarkEnd w:id="52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） OR （</w:t>
      </w:r>
      <w:bookmarkStart w:id="53" w:name="OLE_LINK49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DPP4 Inhibitor</w:t>
      </w:r>
      <w:bookmarkEnd w:id="53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） OR（ </w:t>
      </w:r>
      <w:bookmarkStart w:id="54" w:name="OLE_LINK69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Inhibitor, DPP4</w:t>
      </w:r>
      <w:bookmarkEnd w:id="54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） OR （DPP4 Inhibit）or （Glucagon Like Peptide 1） OR （</w:t>
      </w:r>
      <w:bookmarkStart w:id="55" w:name="OLE_LINK50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GLP-1</w:t>
      </w:r>
      <w:bookmarkEnd w:id="55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） OR （GLP 1） OR （Glucagon-Like Peptide-1） OR（ exenatide） OR</w:t>
      </w:r>
      <w:bookmarkStart w:id="56" w:name="OLE_LINK7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（ Beinaglutide</w:t>
      </w:r>
      <w:bookmarkEnd w:id="56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） OR</w:t>
      </w:r>
      <w:bookmarkStart w:id="57" w:name="OLE_LINK21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（ </w:t>
      </w:r>
      <w:bookmarkStart w:id="58" w:name="OLE_LINK70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liraglutide</w:t>
      </w:r>
      <w:bookmarkEnd w:id="57"/>
      <w:bookmarkEnd w:id="58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)  OR </w:t>
      </w:r>
      <w:bookmarkStart w:id="59" w:name="OLE_LINK71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(Loxenatide</w:t>
      </w:r>
      <w:bookmarkEnd w:id="59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) OR( </w:t>
      </w:r>
      <w:bookmarkStart w:id="60" w:name="OLE_LINK8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Semaglutide</w:t>
      </w:r>
      <w:bookmarkEnd w:id="60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) OR </w:t>
      </w:r>
      <w:bookmarkStart w:id="61" w:name="OLE_LINK22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(Albiglutide</w:t>
      </w:r>
      <w:bookmarkEnd w:id="61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) OR </w:t>
      </w:r>
      <w:bookmarkStart w:id="62" w:name="OLE_LINK23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(</w:t>
      </w:r>
      <w:bookmarkStart w:id="63" w:name="OLE_LINK72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dulaglutide</w:t>
      </w:r>
      <w:bookmarkEnd w:id="62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)</w:t>
      </w:r>
      <w:bookmarkEnd w:id="63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 OR </w:t>
      </w:r>
      <w:bookmarkStart w:id="64" w:name="OLE_LINK73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(</w:t>
      </w:r>
      <w:bookmarkStart w:id="65" w:name="OLE_LINK51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ipragliflozin</w:t>
      </w:r>
      <w:bookmarkEnd w:id="64"/>
      <w:bookmarkEnd w:id="65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) OR (Sodium-Glucose Transporter 2 Inhibitors) OR (</w:t>
      </w:r>
      <w:bookmarkStart w:id="66" w:name="OLE_LINK74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Sodium Glucose Transporter 2 Inhibitors</w:t>
      </w:r>
      <w:bookmarkEnd w:id="66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) OR(</w:t>
      </w:r>
      <w:bookmarkStart w:id="67" w:name="OLE_LINK75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SGLT 2 Inhibitors</w:t>
      </w:r>
      <w:bookmarkEnd w:id="67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) OR</w:t>
      </w:r>
      <w:bookmarkStart w:id="68" w:name="OLE_LINK24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(SGLT2 Inhibitors</w:t>
      </w:r>
      <w:bookmarkEnd w:id="68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)OR (</w:t>
      </w:r>
      <w:bookmarkStart w:id="69" w:name="OLE_LINK52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Sodium-Glucose Transporter 2 Inhibitor</w:t>
      </w:r>
      <w:bookmarkEnd w:id="69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) OR </w:t>
      </w:r>
      <w:bookmarkStart w:id="70" w:name="OLE_LINK9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(Sodium-Glucose Transporter 2 Inhibitor</w:t>
      </w:r>
      <w:bookmarkEnd w:id="70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) OR </w:t>
      </w:r>
      <w:bookmarkStart w:id="71" w:name="OLE_LINK10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(SGLT2 Inhibitor</w:t>
      </w:r>
      <w:bookmarkEnd w:id="71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) OR </w:t>
      </w:r>
      <w:bookmarkStart w:id="72" w:name="OLE_LINK25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(</w:t>
      </w:r>
      <w:bookmarkStart w:id="73" w:name="OLE_LINK76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Inhibitor, SGLT2</w:t>
      </w:r>
      <w:bookmarkEnd w:id="73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 </w:t>
      </w:r>
      <w:bookmarkEnd w:id="72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)OR (Gliflozins )OR (</w:t>
      </w:r>
      <w:bookmarkStart w:id="74" w:name="OLE_LINK53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Gliflozin</w:t>
      </w:r>
      <w:bookmarkEnd w:id="74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) OR </w:t>
      </w:r>
      <w:bookmarkStart w:id="75" w:name="OLE_LINK26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(</w:t>
      </w:r>
      <w:bookmarkStart w:id="76" w:name="OLE_LINK77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SGLT-2 Inhibitor</w:t>
      </w:r>
      <w:bookmarkEnd w:id="75"/>
      <w:bookmarkEnd w:id="76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) OR (Inhibitor, SGLT-2 )OR (SGLT 2 Inhibitor) OR( </w:t>
      </w:r>
      <w:bookmarkStart w:id="77" w:name="OLE_LINK78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glipizide</w:t>
      </w:r>
      <w:bookmarkEnd w:id="77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) OR</w:t>
      </w:r>
      <w:bookmarkStart w:id="78" w:name="OLE_LINK27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 (gliquidone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</w:pPr>
    </w:p>
    <w:bookmarkEnd w:id="2"/>
    <w:bookmarkEnd w:id="78"/>
    <w:p>
      <w:pPr>
        <w:pStyle w:val="2"/>
        <w:rPr>
          <w:b/>
          <w:bCs/>
        </w:rPr>
      </w:pPr>
      <w:r>
        <w:rPr>
          <w:rFonts w:hint="eastAsia" w:eastAsia="宋体"/>
          <w:lang w:val="en-US" w:eastAsia="zh-CN"/>
        </w:rPr>
        <w:t xml:space="preserve">Appendix S2 </w:t>
      </w:r>
      <w:r>
        <w:rPr>
          <w:rFonts w:hint="eastAsia"/>
          <w:b/>
          <w:bCs/>
        </w:rPr>
        <w:t>Results of sensitivity analyses</w:t>
      </w:r>
    </w:p>
    <w:tbl>
      <w:tblPr>
        <w:tblStyle w:val="19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66"/>
        <w:gridCol w:w="1119"/>
        <w:gridCol w:w="1267"/>
        <w:gridCol w:w="1269"/>
        <w:gridCol w:w="126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535" w:type="pct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itted study</w:t>
            </w:r>
          </w:p>
        </w:tc>
        <w:tc>
          <w:tcPr>
            <w:tcW w:w="560" w:type="pct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</w:t>
            </w:r>
          </w:p>
        </w:tc>
        <w:tc>
          <w:tcPr>
            <w:tcW w:w="1269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 CI</w:t>
            </w:r>
          </w:p>
        </w:tc>
        <w:tc>
          <w:tcPr>
            <w:tcW w:w="634" w:type="pct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nefeld，2004 (Acarbose)</w:t>
            </w:r>
          </w:p>
        </w:tc>
        <w:tc>
          <w:tcPr>
            <w:tcW w:w="5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92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89</w:t>
            </w:r>
          </w:p>
        </w:tc>
        <w:tc>
          <w:tcPr>
            <w:tcW w:w="6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5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dhu，2004 (Rosiglitazone)</w:t>
            </w:r>
          </w:p>
        </w:tc>
        <w:tc>
          <w:tcPr>
            <w:tcW w:w="5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3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77</w:t>
            </w:r>
          </w:p>
        </w:tc>
        <w:tc>
          <w:tcPr>
            <w:tcW w:w="6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3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ang，2005 (Troglitazone)</w:t>
            </w:r>
          </w:p>
        </w:tc>
        <w:tc>
          <w:tcPr>
            <w:tcW w:w="5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04</w:t>
            </w:r>
          </w:p>
        </w:tc>
        <w:tc>
          <w:tcPr>
            <w:tcW w:w="6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6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dis，2006 (Troglitazone</w:t>
            </w:r>
          </w:p>
        </w:tc>
        <w:tc>
          <w:tcPr>
            <w:tcW w:w="5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87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84</w:t>
            </w:r>
          </w:p>
        </w:tc>
        <w:tc>
          <w:tcPr>
            <w:tcW w:w="6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9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dblad，2007 (Rosiglitazone)</w:t>
            </w:r>
          </w:p>
        </w:tc>
        <w:tc>
          <w:tcPr>
            <w:tcW w:w="5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85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22</w:t>
            </w:r>
          </w:p>
        </w:tc>
        <w:tc>
          <w:tcPr>
            <w:tcW w:w="6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9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dblad2，2007 (Rosiglitazo~)</w:t>
            </w:r>
          </w:p>
        </w:tc>
        <w:tc>
          <w:tcPr>
            <w:tcW w:w="5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3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06</w:t>
            </w:r>
          </w:p>
        </w:tc>
        <w:tc>
          <w:tcPr>
            <w:tcW w:w="6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a，2007 (Nateglinide)</w:t>
            </w:r>
          </w:p>
        </w:tc>
        <w:tc>
          <w:tcPr>
            <w:tcW w:w="5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99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95</w:t>
            </w:r>
          </w:p>
        </w:tc>
        <w:tc>
          <w:tcPr>
            <w:tcW w:w="6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3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va，2009 (Rosiglitazone)</w:t>
            </w:r>
          </w:p>
        </w:tc>
        <w:tc>
          <w:tcPr>
            <w:tcW w:w="5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08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03</w:t>
            </w:r>
          </w:p>
        </w:tc>
        <w:tc>
          <w:tcPr>
            <w:tcW w:w="6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3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yasu，2010 (Acarbose)</w:t>
            </w:r>
          </w:p>
        </w:tc>
        <w:tc>
          <w:tcPr>
            <w:tcW w:w="5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88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84</w:t>
            </w:r>
          </w:p>
        </w:tc>
        <w:tc>
          <w:tcPr>
            <w:tcW w:w="6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1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masaki，2010 (Pioglitazone)</w:t>
            </w:r>
          </w:p>
        </w:tc>
        <w:tc>
          <w:tcPr>
            <w:tcW w:w="5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3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7</w:t>
            </w:r>
          </w:p>
        </w:tc>
        <w:tc>
          <w:tcPr>
            <w:tcW w:w="6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7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sunari，2010 (Pioglitazone)</w:t>
            </w:r>
          </w:p>
        </w:tc>
        <w:tc>
          <w:tcPr>
            <w:tcW w:w="5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07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01</w:t>
            </w:r>
          </w:p>
        </w:tc>
        <w:tc>
          <w:tcPr>
            <w:tcW w:w="6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4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remi,2013 (Pioglitazone)</w:t>
            </w:r>
          </w:p>
        </w:tc>
        <w:tc>
          <w:tcPr>
            <w:tcW w:w="5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91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88</w:t>
            </w:r>
          </w:p>
        </w:tc>
        <w:tc>
          <w:tcPr>
            <w:tcW w:w="6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3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el,2013 (Acarbose)</w:t>
            </w:r>
          </w:p>
        </w:tc>
        <w:tc>
          <w:tcPr>
            <w:tcW w:w="5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04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6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9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hikawa，2014 (Sitagliptin)</w:t>
            </w:r>
          </w:p>
        </w:tc>
        <w:tc>
          <w:tcPr>
            <w:tcW w:w="5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05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99</w:t>
            </w:r>
          </w:p>
        </w:tc>
        <w:tc>
          <w:tcPr>
            <w:tcW w:w="6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a，2016 (Alogliptin)</w:t>
            </w:r>
          </w:p>
        </w:tc>
        <w:tc>
          <w:tcPr>
            <w:tcW w:w="5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81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79</w:t>
            </w:r>
          </w:p>
        </w:tc>
        <w:tc>
          <w:tcPr>
            <w:tcW w:w="6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4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a1，2016 (Sitagliptin)</w:t>
            </w:r>
          </w:p>
        </w:tc>
        <w:tc>
          <w:tcPr>
            <w:tcW w:w="5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96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93</w:t>
            </w:r>
          </w:p>
        </w:tc>
        <w:tc>
          <w:tcPr>
            <w:tcW w:w="6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9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yama1，2016 (Sitagliptin)</w:t>
            </w:r>
          </w:p>
        </w:tc>
        <w:tc>
          <w:tcPr>
            <w:tcW w:w="5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2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06</w:t>
            </w:r>
          </w:p>
        </w:tc>
        <w:tc>
          <w:tcPr>
            <w:tcW w:w="6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8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takami，2020 (Tofoglifozin)</w:t>
            </w:r>
          </w:p>
        </w:tc>
        <w:tc>
          <w:tcPr>
            <w:tcW w:w="5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8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1</w:t>
            </w:r>
          </w:p>
        </w:tc>
        <w:tc>
          <w:tcPr>
            <w:tcW w:w="6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7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，2020 (Exenatide)</w:t>
            </w:r>
          </w:p>
        </w:tc>
        <w:tc>
          <w:tcPr>
            <w:tcW w:w="5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84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81</w:t>
            </w:r>
          </w:p>
        </w:tc>
        <w:tc>
          <w:tcPr>
            <w:tcW w:w="6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8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naka,2023 (Ipragliflozin)</w:t>
            </w:r>
          </w:p>
        </w:tc>
        <w:tc>
          <w:tcPr>
            <w:tcW w:w="5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3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06</w:t>
            </w:r>
          </w:p>
        </w:tc>
        <w:tc>
          <w:tcPr>
            <w:tcW w:w="6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9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rie,2017 (Metformin)</w:t>
            </w:r>
          </w:p>
        </w:tc>
        <w:tc>
          <w:tcPr>
            <w:tcW w:w="5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05</w:t>
            </w:r>
          </w:p>
        </w:tc>
        <w:tc>
          <w:tcPr>
            <w:tcW w:w="6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6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ey,2008 (Metformin)</w:t>
            </w:r>
          </w:p>
        </w:tc>
        <w:tc>
          <w:tcPr>
            <w:tcW w:w="5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5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38</w:t>
            </w:r>
          </w:p>
        </w:tc>
        <w:tc>
          <w:tcPr>
            <w:tcW w:w="6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2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yama,2008 (Acarbose)</w:t>
            </w:r>
          </w:p>
        </w:tc>
        <w:tc>
          <w:tcPr>
            <w:tcW w:w="5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01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96</w:t>
            </w:r>
          </w:p>
        </w:tc>
        <w:tc>
          <w:tcPr>
            <w:tcW w:w="6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6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</w:t>
            </w:r>
          </w:p>
        </w:tc>
        <w:tc>
          <w:tcPr>
            <w:tcW w:w="5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85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63</w:t>
            </w:r>
          </w:p>
        </w:tc>
        <w:tc>
          <w:tcPr>
            <w:tcW w:w="6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7</w:t>
            </w:r>
          </w:p>
        </w:tc>
        <w:tc>
          <w:tcPr>
            <w:tcW w:w="6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</w:tbl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3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4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5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6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42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ViNTljZTJlODExMjUwMzczYzRkZWFmNmY0MDEzZGI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5B7C71A8"/>
    <w:rsid w:val="7D283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1"/>
    <w:next w:val="1"/>
    <w:link w:val="30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3">
    <w:name w:val="heading 2"/>
    <w:basedOn w:val="2"/>
    <w:next w:val="1"/>
    <w:link w:val="31"/>
    <w:qFormat/>
    <w:uiPriority w:val="2"/>
    <w:pPr>
      <w:numPr>
        <w:ilvl w:val="1"/>
      </w:numPr>
      <w:spacing w:after="200"/>
      <w:outlineLvl w:val="1"/>
    </w:pPr>
  </w:style>
  <w:style w:type="paragraph" w:styleId="4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5">
    <w:name w:val="heading 4"/>
    <w:basedOn w:val="4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6">
    <w:name w:val="heading 5"/>
    <w:basedOn w:val="5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1">
    <w:name w:val="Default Paragraph Font"/>
    <w:semiHidden/>
    <w:unhideWhenUsed/>
    <w:uiPriority w:val="1"/>
  </w:style>
  <w:style w:type="table" w:default="1" w:styleId="1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caption"/>
    <w:basedOn w:val="1"/>
    <w:next w:val="8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8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9">
    <w:name w:val="annotation text"/>
    <w:basedOn w:val="1"/>
    <w:link w:val="36"/>
    <w:semiHidden/>
    <w:unhideWhenUsed/>
    <w:qFormat/>
    <w:uiPriority w:val="99"/>
    <w:rPr>
      <w:sz w:val="20"/>
      <w:szCs w:val="20"/>
    </w:rPr>
  </w:style>
  <w:style w:type="paragraph" w:styleId="10">
    <w:name w:val="endnote text"/>
    <w:basedOn w:val="1"/>
    <w:link w:val="38"/>
    <w:semiHidden/>
    <w:unhideWhenUsed/>
    <w:uiPriority w:val="99"/>
    <w:pPr>
      <w:spacing w:after="0"/>
    </w:pPr>
    <w:rPr>
      <w:sz w:val="20"/>
      <w:szCs w:val="20"/>
    </w:rPr>
  </w:style>
  <w:style w:type="paragraph" w:styleId="11">
    <w:name w:val="Balloon Text"/>
    <w:basedOn w:val="1"/>
    <w:link w:val="34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2">
    <w:name w:val="footer"/>
    <w:basedOn w:val="1"/>
    <w:link w:val="39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3">
    <w:name w:val="header"/>
    <w:basedOn w:val="1"/>
    <w:link w:val="41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4">
    <w:name w:val="Subtitle"/>
    <w:basedOn w:val="1"/>
    <w:next w:val="1"/>
    <w:link w:val="32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5">
    <w:name w:val="footnote text"/>
    <w:basedOn w:val="1"/>
    <w:link w:val="40"/>
    <w:semiHidden/>
    <w:unhideWhenUsed/>
    <w:uiPriority w:val="99"/>
    <w:pPr>
      <w:spacing w:after="0"/>
    </w:pPr>
    <w:rPr>
      <w:sz w:val="20"/>
      <w:szCs w:val="20"/>
    </w:rPr>
  </w:style>
  <w:style w:type="paragraph" w:styleId="16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7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8">
    <w:name w:val="annotation subject"/>
    <w:basedOn w:val="9"/>
    <w:next w:val="9"/>
    <w:link w:val="37"/>
    <w:semiHidden/>
    <w:unhideWhenUsed/>
    <w:uiPriority w:val="99"/>
    <w:rPr>
      <w:b/>
      <w:bCs/>
    </w:rPr>
  </w:style>
  <w:style w:type="table" w:styleId="20">
    <w:name w:val="Table Grid"/>
    <w:basedOn w:val="19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Strong"/>
    <w:basedOn w:val="21"/>
    <w:qFormat/>
    <w:uiPriority w:val="22"/>
    <w:rPr>
      <w:rFonts w:ascii="Times New Roman" w:hAnsi="Times New Roman"/>
      <w:b/>
      <w:bCs/>
    </w:rPr>
  </w:style>
  <w:style w:type="character" w:styleId="23">
    <w:name w:val="endnote reference"/>
    <w:basedOn w:val="21"/>
    <w:semiHidden/>
    <w:unhideWhenUsed/>
    <w:uiPriority w:val="99"/>
    <w:rPr>
      <w:vertAlign w:val="superscript"/>
    </w:rPr>
  </w:style>
  <w:style w:type="character" w:styleId="24">
    <w:name w:val="FollowedHyperlink"/>
    <w:basedOn w:val="21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5">
    <w:name w:val="Emphasis"/>
    <w:basedOn w:val="21"/>
    <w:qFormat/>
    <w:uiPriority w:val="20"/>
    <w:rPr>
      <w:rFonts w:ascii="Times New Roman" w:hAnsi="Times New Roman"/>
      <w:i/>
      <w:iCs/>
    </w:rPr>
  </w:style>
  <w:style w:type="character" w:styleId="26">
    <w:name w:val="line number"/>
    <w:basedOn w:val="21"/>
    <w:semiHidden/>
    <w:unhideWhenUsed/>
    <w:uiPriority w:val="99"/>
  </w:style>
  <w:style w:type="character" w:styleId="27">
    <w:name w:val="Hyperlink"/>
    <w:basedOn w:val="21"/>
    <w:unhideWhenUsed/>
    <w:uiPriority w:val="99"/>
    <w:rPr>
      <w:color w:val="0000FF"/>
      <w:u w:val="single"/>
    </w:rPr>
  </w:style>
  <w:style w:type="character" w:styleId="28">
    <w:name w:val="annotation reference"/>
    <w:basedOn w:val="21"/>
    <w:autoRedefine/>
    <w:semiHidden/>
    <w:unhideWhenUsed/>
    <w:qFormat/>
    <w:uiPriority w:val="99"/>
    <w:rPr>
      <w:sz w:val="16"/>
      <w:szCs w:val="16"/>
    </w:rPr>
  </w:style>
  <w:style w:type="character" w:styleId="29">
    <w:name w:val="footnote reference"/>
    <w:basedOn w:val="21"/>
    <w:semiHidden/>
    <w:unhideWhenUsed/>
    <w:uiPriority w:val="99"/>
    <w:rPr>
      <w:vertAlign w:val="superscript"/>
    </w:rPr>
  </w:style>
  <w:style w:type="character" w:customStyle="1" w:styleId="30">
    <w:name w:val="Heading 1 Char"/>
    <w:basedOn w:val="21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1">
    <w:name w:val="Heading 2 Char"/>
    <w:basedOn w:val="21"/>
    <w:link w:val="3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Subtitle Char"/>
    <w:basedOn w:val="21"/>
    <w:link w:val="14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3">
    <w:name w:val="Author List"/>
    <w:basedOn w:val="14"/>
    <w:next w:val="1"/>
    <w:autoRedefine/>
    <w:qFormat/>
    <w:uiPriority w:val="1"/>
  </w:style>
  <w:style w:type="character" w:customStyle="1" w:styleId="34">
    <w:name w:val="Balloon Text Char"/>
    <w:basedOn w:val="21"/>
    <w:link w:val="11"/>
    <w:semiHidden/>
    <w:uiPriority w:val="99"/>
    <w:rPr>
      <w:rFonts w:ascii="Tahoma" w:hAnsi="Tahoma" w:cs="Tahoma"/>
      <w:sz w:val="16"/>
      <w:szCs w:val="16"/>
    </w:rPr>
  </w:style>
  <w:style w:type="character" w:customStyle="1" w:styleId="35">
    <w:name w:val="Book Title"/>
    <w:basedOn w:val="21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6">
    <w:name w:val="Comment Text Char"/>
    <w:basedOn w:val="21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7">
    <w:name w:val="Comment Subject Char"/>
    <w:basedOn w:val="36"/>
    <w:link w:val="18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8">
    <w:name w:val="Endnote Text Char"/>
    <w:basedOn w:val="21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9">
    <w:name w:val="Footer Char"/>
    <w:basedOn w:val="21"/>
    <w:link w:val="12"/>
    <w:uiPriority w:val="99"/>
    <w:rPr>
      <w:rFonts w:ascii="Times New Roman" w:hAnsi="Times New Roman"/>
      <w:sz w:val="24"/>
    </w:rPr>
  </w:style>
  <w:style w:type="character" w:customStyle="1" w:styleId="40">
    <w:name w:val="Footnote Text Char"/>
    <w:basedOn w:val="21"/>
    <w:link w:val="15"/>
    <w:semiHidden/>
    <w:uiPriority w:val="99"/>
    <w:rPr>
      <w:rFonts w:ascii="Times New Roman" w:hAnsi="Times New Roman"/>
      <w:sz w:val="20"/>
      <w:szCs w:val="20"/>
    </w:rPr>
  </w:style>
  <w:style w:type="character" w:customStyle="1" w:styleId="41">
    <w:name w:val="Header Char"/>
    <w:basedOn w:val="21"/>
    <w:link w:val="13"/>
    <w:uiPriority w:val="99"/>
    <w:rPr>
      <w:rFonts w:ascii="Times New Roman" w:hAnsi="Times New Roman"/>
      <w:b/>
      <w:sz w:val="24"/>
    </w:rPr>
  </w:style>
  <w:style w:type="paragraph" w:styleId="42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character" w:customStyle="1" w:styleId="43">
    <w:name w:val="Intense Emphasis"/>
    <w:basedOn w:val="21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1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1"/>
    <w:link w:val="4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1"/>
    <w:link w:val="5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1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1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1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1"/>
    <w:link w:val="17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7"/>
    <w:next w:val="17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25</Words>
  <Characters>695</Characters>
  <Lines>6</Lines>
  <Paragraphs>1</Paragraphs>
  <TotalTime>2</TotalTime>
  <ScaleCrop>false</ScaleCrop>
  <LinksUpToDate>false</LinksUpToDate>
  <CharactersWithSpaces>815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天天*^_^*</cp:lastModifiedBy>
  <cp:lastPrinted>2013-10-03T12:51:00Z</cp:lastPrinted>
  <dcterms:modified xsi:type="dcterms:W3CDTF">2024-03-19T13:38:1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388</vt:lpwstr>
  </property>
  <property fmtid="{D5CDD505-2E9C-101B-9397-08002B2CF9AE}" pid="11" name="ICV">
    <vt:lpwstr>2C6E396EE8934C05A3A5B3B7329D20CA_13</vt:lpwstr>
  </property>
</Properties>
</file>